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D3D9B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35012ED6" w14:textId="390859C9" w:rsidR="00693447" w:rsidRDefault="00AA6A5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50AFD6D7" wp14:editId="10694EE9">
                <wp:simplePos x="0" y="0"/>
                <wp:positionH relativeFrom="column">
                  <wp:posOffset>120701</wp:posOffset>
                </wp:positionH>
                <wp:positionV relativeFrom="paragraph">
                  <wp:posOffset>76937</wp:posOffset>
                </wp:positionV>
                <wp:extent cx="1455725" cy="262890"/>
                <wp:effectExtent l="0" t="0" r="11430" b="22860"/>
                <wp:wrapNone/>
                <wp:docPr id="28" name="Flowchart: Alternate Process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5725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01B236C" w14:textId="77777777" w:rsidR="00AA6A5C" w:rsidRPr="001502CF" w:rsidRDefault="00AA6A5C" w:rsidP="00AA6A5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Previous stud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50AFD6D7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8" o:spid="_x0000_s1026" type="#_x0000_t176" style="position:absolute;margin-left:9.5pt;margin-top:6.05pt;width:114.6pt;height:20.7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" fillcolor="#ffc000 [3207]" strokecolor="#7f5f00 [1607]" strokeweight="1pt">
                <v:textbox>
                  <w:txbxContent>
                    <w:p w14:paraId="001B236C" w14:textId="77777777" w:rsidR="00AA6A5C" w:rsidRPr="001502CF" w:rsidRDefault="00AA6A5C" w:rsidP="00AA6A5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Previous studies</w:t>
                      </w:r>
                    </w:p>
                  </w:txbxContent>
                </v:textbox>
              </v:shape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23A30BF5" wp14:editId="410E78FD">
                <wp:simplePos x="0" y="0"/>
                <wp:positionH relativeFrom="column">
                  <wp:posOffset>1746580</wp:posOffset>
                </wp:positionH>
                <wp:positionV relativeFrom="paragraph">
                  <wp:posOffset>73660</wp:posOffset>
                </wp:positionV>
                <wp:extent cx="4344670" cy="262890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6CF6F9" w14:textId="5905F4BB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Identification of </w:t>
                            </w:r>
                            <w:r w:rsidR="00BF6FA8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new </w:t>
                            </w: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3A30BF5" id="Flowchart: Alternate Process 29" o:spid="_x0000_s1027" type="#_x0000_t176" style="position:absolute;margin-left:137.55pt;margin-top:5.8pt;width:342.1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" fillcolor="#ffc000 [3207]" strokecolor="#7f5f00 [1607]" strokeweight="1pt">
                <v:textbox>
                  <w:txbxContent>
                    <w:p w14:paraId="5F6CF6F9" w14:textId="5905F4BB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Identification of </w:t>
                      </w:r>
                      <w:r w:rsidR="00BF6FA8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new </w:t>
                      </w: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096EA52E" w14:textId="77777777" w:rsidR="001350DF" w:rsidRDefault="001350DF" w:rsidP="00693447">
      <w:pPr>
        <w:spacing w:after="0" w:line="240" w:lineRule="auto"/>
      </w:pPr>
    </w:p>
    <w:p w14:paraId="74C39C97" w14:textId="12B67BA2" w:rsidR="00A25EB0" w:rsidRDefault="00555CC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740983" wp14:editId="45FB06F8">
                <wp:simplePos x="0" y="0"/>
                <wp:positionH relativeFrom="column">
                  <wp:posOffset>4220308</wp:posOffset>
                </wp:positionH>
                <wp:positionV relativeFrom="paragraph">
                  <wp:posOffset>76347</wp:posOffset>
                </wp:positionV>
                <wp:extent cx="1894254" cy="1242695"/>
                <wp:effectExtent l="0" t="0" r="10795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4254" cy="12426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412F13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B52554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05BD8CBA" w14:textId="278358FB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6669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</w:t>
                            </w:r>
                            <w:r w:rsidR="00555CC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55CC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By automation tool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0C51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55CC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407</w:t>
                            </w:r>
                            <w:r w:rsidR="0065536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499335B" w14:textId="45BEA1A5" w:rsidR="00560609" w:rsidRPr="00560609" w:rsidRDefault="00555CCC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anually (n = 18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24740983" id="Rectangle 2" o:spid="_x0000_s1028" style="position:absolute;margin-left:332.3pt;margin-top:6pt;width:149.15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" filled="f" strokecolor="black [3213]" strokeweight="1pt">
                <v:textbox>
                  <w:txbxContent>
                    <w:p w14:paraId="2412F13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B52554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05BD8CBA" w14:textId="278358FB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6669B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</w:t>
                      </w:r>
                      <w:r w:rsidR="00555CC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55CC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By automation tool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0C51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55CC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407</w:t>
                      </w:r>
                      <w:r w:rsidR="0065536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499335B" w14:textId="45BEA1A5" w:rsidR="00560609" w:rsidRPr="00560609" w:rsidRDefault="00555CCC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anually (n = 186)</w:t>
                      </w:r>
                    </w:p>
                  </w:txbxContent>
                </v:textbox>
              </v:rect>
            </w:pict>
          </mc:Fallback>
        </mc:AlternateContent>
      </w:r>
      <w:r w:rsidR="00AA6A5C" w:rsidRPr="00560609"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63446A95" wp14:editId="52B9CCD1">
                <wp:simplePos x="0" y="0"/>
                <wp:positionH relativeFrom="column">
                  <wp:posOffset>113386</wp:posOffset>
                </wp:positionH>
                <wp:positionV relativeFrom="paragraph">
                  <wp:posOffset>79756</wp:posOffset>
                </wp:positionV>
                <wp:extent cx="1455420" cy="1250899"/>
                <wp:effectExtent l="0" t="0" r="1143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5420" cy="12508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DA9933" w14:textId="410543F9" w:rsidR="003872E6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previous version of review (</w:t>
                            </w:r>
                            <w:r w:rsidR="000C51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A239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234141E" w14:textId="77777777" w:rsidR="003872E6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12F48D88" w14:textId="122C9481" w:rsidR="003872E6" w:rsidRPr="001F512C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</w:pPr>
                            <w:r w:rsidRPr="001F512C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>Reports of studies included in previous version of review (</w:t>
                            </w:r>
                            <w:r w:rsidR="000C519D" w:rsidRPr="001F512C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 xml:space="preserve">n </w:t>
                            </w:r>
                            <w:r w:rsidR="001F512C" w:rsidRPr="001F512C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>=</w:t>
                            </w:r>
                            <w:r w:rsidR="00875900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 xml:space="preserve"> 0</w:t>
                            </w:r>
                            <w:r w:rsidR="001F512C" w:rsidRPr="001F512C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63446A95" id="Rectangle 20" o:spid="_x0000_s1029" style="position:absolute;margin-left:8.95pt;margin-top:6.3pt;width:114.6pt;height:98.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" filled="f" strokecolor="black [3213]" strokeweight="1pt">
                <v:textbox>
                  <w:txbxContent>
                    <w:p w14:paraId="59DA9933" w14:textId="410543F9" w:rsidR="003872E6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previous version of review (</w:t>
                      </w:r>
                      <w:r w:rsidR="000C51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A239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234141E" w14:textId="77777777" w:rsidR="003872E6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12F48D88" w14:textId="122C9481" w:rsidR="003872E6" w:rsidRPr="001F512C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</w:pPr>
                      <w:r w:rsidRPr="001F512C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>Reports of studies included in previous version of review (</w:t>
                      </w:r>
                      <w:r w:rsidR="000C519D" w:rsidRPr="001F512C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 xml:space="preserve">n </w:t>
                      </w:r>
                      <w:r w:rsidR="001F512C" w:rsidRPr="001F512C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>=</w:t>
                      </w:r>
                      <w:r w:rsidR="00875900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 xml:space="preserve"> 0</w:t>
                      </w:r>
                      <w:r w:rsidR="001F512C" w:rsidRPr="001F512C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F33CFA" wp14:editId="5B3ACDBF">
                <wp:simplePos x="0" y="0"/>
                <wp:positionH relativeFrom="column">
                  <wp:posOffset>1766900</wp:posOffset>
                </wp:positionH>
                <wp:positionV relativeFrom="paragraph">
                  <wp:posOffset>76835</wp:posOffset>
                </wp:positionV>
                <wp:extent cx="1887220" cy="1243330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C82E76" w14:textId="7B82AEC9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3DAB5A21" w14:textId="0B1FB806" w:rsidR="00560609" w:rsidRDefault="00555CCC" w:rsidP="00555CC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edline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0C51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5447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53DB32D" w14:textId="34A9B28C" w:rsidR="00555CCC" w:rsidRDefault="00555CCC" w:rsidP="00555CC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mbase (n = 10715)</w:t>
                            </w:r>
                          </w:p>
                          <w:p w14:paraId="71AD882A" w14:textId="75EAD538" w:rsidR="00C73533" w:rsidRDefault="00555CCC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sycINFO (n = 2991)</w:t>
                            </w:r>
                          </w:p>
                          <w:p w14:paraId="7A9E68DA" w14:textId="24A0684E" w:rsidR="00555CCC" w:rsidRDefault="00555CCC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IHR Centre for Reviews &amp; Dissemination (n = 1)</w:t>
                            </w:r>
                          </w:p>
                          <w:p w14:paraId="5A87644F" w14:textId="6B9ACD59" w:rsidR="00555CCC" w:rsidRDefault="00555CCC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chrane (n = 3572)</w:t>
                            </w:r>
                          </w:p>
                          <w:p w14:paraId="15AB08E6" w14:textId="39F2BCA4" w:rsidR="00555CCC" w:rsidRPr="00560609" w:rsidRDefault="00555CCC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INAHL (n=194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3CF33CFA" id="Rectangle 1" o:spid="_x0000_s1030" style="position:absolute;margin-left:139.1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" filled="f" strokecolor="black [3213]" strokeweight="1pt">
                <v:textbox>
                  <w:txbxContent>
                    <w:p w14:paraId="7FC82E76" w14:textId="7B82AEC9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3DAB5A21" w14:textId="0B1FB806" w:rsidR="00560609" w:rsidRDefault="00555CCC" w:rsidP="00555CC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edline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0C51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5447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53DB32D" w14:textId="34A9B28C" w:rsidR="00555CCC" w:rsidRDefault="00555CCC" w:rsidP="00555CC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mbase (n = 10715)</w:t>
                      </w:r>
                    </w:p>
                    <w:p w14:paraId="71AD882A" w14:textId="75EAD538" w:rsidR="00C73533" w:rsidRDefault="00555CCC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sycINFO (n = 2991)</w:t>
                      </w:r>
                    </w:p>
                    <w:p w14:paraId="7A9E68DA" w14:textId="24A0684E" w:rsidR="00555CCC" w:rsidRDefault="00555CCC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IHR Centre for Reviews &amp; Dissemination (n = 1)</w:t>
                      </w:r>
                    </w:p>
                    <w:p w14:paraId="5A87644F" w14:textId="6B9ACD59" w:rsidR="00555CCC" w:rsidRDefault="00555CCC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chrane (n = 3572)</w:t>
                      </w:r>
                    </w:p>
                    <w:p w14:paraId="15AB08E6" w14:textId="39F2BCA4" w:rsidR="00555CCC" w:rsidRPr="00560609" w:rsidRDefault="00555CCC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INAHL (n=1945)</w:t>
                      </w:r>
                    </w:p>
                  </w:txbxContent>
                </v:textbox>
              </v:rect>
            </w:pict>
          </mc:Fallback>
        </mc:AlternateContent>
      </w:r>
    </w:p>
    <w:p w14:paraId="0F5B469E" w14:textId="77777777" w:rsidR="00A25EB0" w:rsidRDefault="00A25EB0" w:rsidP="00693447">
      <w:pPr>
        <w:spacing w:after="0" w:line="240" w:lineRule="auto"/>
      </w:pPr>
    </w:p>
    <w:p w14:paraId="3BB0D552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70C3426" wp14:editId="1E67D97B">
                <wp:simplePos x="0" y="0"/>
                <wp:positionH relativeFrom="column">
                  <wp:posOffset>-755810</wp:posOffset>
                </wp:positionH>
                <wp:positionV relativeFrom="paragraph">
                  <wp:posOffset>238285</wp:posOffset>
                </wp:positionV>
                <wp:extent cx="1283655" cy="262890"/>
                <wp:effectExtent l="0" t="4127" r="26987" b="26988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8365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361C547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070C3426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1" o:spid="_x0000_s1031" type="#_x0000_t176" style="position:absolute;margin-left:-59.5pt;margin-top:18.75pt;width:101.1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" fillcolor="#9cc2e5 [1944]" strokecolor="black [3213]" strokeweight="1pt">
                <v:textbox>
                  <w:txbxContent>
                    <w:p w14:paraId="3361C547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09F46DEE" w14:textId="77777777" w:rsidR="00A25EB0" w:rsidRDefault="00A25EB0" w:rsidP="00693447">
      <w:pPr>
        <w:spacing w:after="0" w:line="240" w:lineRule="auto"/>
      </w:pPr>
    </w:p>
    <w:p w14:paraId="0129ED5A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27B03CF" wp14:editId="444DBAFF">
                <wp:simplePos x="0" y="0"/>
                <wp:positionH relativeFrom="column">
                  <wp:posOffset>3661105</wp:posOffset>
                </wp:positionH>
                <wp:positionV relativeFrom="paragraph">
                  <wp:posOffset>9525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type w14:anchorId="116DD6B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288.3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4083376A" w14:textId="77777777" w:rsidR="00A25EB0" w:rsidRDefault="00A25EB0" w:rsidP="00693447">
      <w:pPr>
        <w:spacing w:after="0" w:line="240" w:lineRule="auto"/>
      </w:pPr>
    </w:p>
    <w:p w14:paraId="04F1AD50" w14:textId="77777777" w:rsidR="00A25EB0" w:rsidRDefault="00A25EB0" w:rsidP="00693447">
      <w:pPr>
        <w:spacing w:after="0" w:line="240" w:lineRule="auto"/>
      </w:pPr>
    </w:p>
    <w:p w14:paraId="46927FCC" w14:textId="61FBE513" w:rsidR="00A25EB0" w:rsidRDefault="00AA6A5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750B9536" wp14:editId="179003BD">
                <wp:simplePos x="0" y="0"/>
                <wp:positionH relativeFrom="column">
                  <wp:posOffset>749808</wp:posOffset>
                </wp:positionH>
                <wp:positionV relativeFrom="paragraph">
                  <wp:posOffset>136855</wp:posOffset>
                </wp:positionV>
                <wp:extent cx="914400" cy="4491533"/>
                <wp:effectExtent l="0" t="0" r="76200" b="99695"/>
                <wp:wrapNone/>
                <wp:docPr id="26" name="Connector: Elbow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4400" cy="4491533"/>
                        </a:xfrm>
                        <a:prstGeom prst="bentConnector3">
                          <a:avLst>
                            <a:gd name="adj1" fmla="val 176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6DFD3958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26" o:spid="_x0000_s1026" type="#_x0000_t34" style="position:absolute;margin-left:59.05pt;margin-top:10.8pt;width:1in;height:353.6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" adj="382" strokecolor="black [3213]" strokeweight=".5pt">
                <v:stroke endarrow="block"/>
              </v:shape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2B47250" wp14:editId="5E622972">
                <wp:simplePos x="0" y="0"/>
                <wp:positionH relativeFrom="column">
                  <wp:posOffset>2607640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3D44CAFC" id="Straight Arrow Connector 27" o:spid="_x0000_s1026" type="#_x0000_t32" style="position:absolute;margin-left:205.3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7D3D959D" w14:textId="77777777" w:rsidR="00A25EB0" w:rsidRDefault="00A25EB0" w:rsidP="00693447">
      <w:pPr>
        <w:spacing w:after="0" w:line="240" w:lineRule="auto"/>
      </w:pPr>
    </w:p>
    <w:p w14:paraId="3EA1A671" w14:textId="1BFB7827" w:rsidR="00A25EB0" w:rsidRDefault="003872E6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68A46719" wp14:editId="105DBF62">
                <wp:simplePos x="0" y="0"/>
                <wp:positionH relativeFrom="column">
                  <wp:posOffset>1722755</wp:posOffset>
                </wp:positionH>
                <wp:positionV relativeFrom="paragraph">
                  <wp:posOffset>3924300</wp:posOffset>
                </wp:positionV>
                <wp:extent cx="1887220" cy="723900"/>
                <wp:effectExtent l="0" t="0" r="17780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9EDA7E" w14:textId="77777777" w:rsidR="003872E6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Total studies included in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</w:t>
                            </w:r>
                            <w:proofErr w:type="gramEnd"/>
                          </w:p>
                          <w:p w14:paraId="2531013F" w14:textId="16CC6A9D" w:rsidR="003872E6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0C51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A239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DE2455E" w14:textId="6F849170" w:rsidR="003872E6" w:rsidRPr="00BA239B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A46719" id="Rectangle 7" o:spid="_x0000_s1032" style="position:absolute;margin-left:135.65pt;margin-top:309pt;width:148.6pt;height:57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" filled="f" strokecolor="black [3213]" strokeweight="1pt">
                <v:textbox>
                  <w:txbxContent>
                    <w:p w14:paraId="6C9EDA7E" w14:textId="77777777" w:rsidR="003872E6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Total studies included in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</w:t>
                      </w:r>
                      <w:proofErr w:type="gramEnd"/>
                    </w:p>
                    <w:p w14:paraId="2531013F" w14:textId="16CC6A9D" w:rsidR="003872E6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0C51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A239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DE2455E" w14:textId="6F849170" w:rsidR="003872E6" w:rsidRPr="00BA239B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496E6054" wp14:editId="0F0A7DB8">
                <wp:simplePos x="0" y="0"/>
                <wp:positionH relativeFrom="column">
                  <wp:posOffset>2635885</wp:posOffset>
                </wp:positionH>
                <wp:positionV relativeFrom="paragraph">
                  <wp:posOffset>2252345</wp:posOffset>
                </wp:positionV>
                <wp:extent cx="0" cy="616585"/>
                <wp:effectExtent l="76200" t="0" r="57150" b="50165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165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2CE3D095" id="Straight Arrow Connector 37" o:spid="_x0000_s1026" type="#_x0000_t32" style="position:absolute;margin-left:207.55pt;margin-top:177.35pt;width:0;height:48.5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E2868BC" wp14:editId="2085BD42">
                <wp:simplePos x="0" y="0"/>
                <wp:positionH relativeFrom="column">
                  <wp:posOffset>1769110</wp:posOffset>
                </wp:positionH>
                <wp:positionV relativeFrom="paragraph">
                  <wp:posOffset>171894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2E931C1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ligibility</w:t>
                            </w:r>
                            <w:proofErr w:type="gramEnd"/>
                          </w:p>
                          <w:p w14:paraId="37268C36" w14:textId="0B162765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0C51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1737D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6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7E2868BC" id="Rectangle 8" o:spid="_x0000_s1033" style="position:absolute;margin-left:139.3pt;margin-top:135.3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" filled="f" strokecolor="black [3213]" strokeweight="1pt">
                <v:textbox>
                  <w:txbxContent>
                    <w:p w14:paraId="32E931C1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ligibility</w:t>
                      </w:r>
                      <w:proofErr w:type="gramEnd"/>
                    </w:p>
                    <w:p w14:paraId="37268C36" w14:textId="0B162765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0C51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1737D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6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1F32F3F" wp14:editId="45BA5668">
                <wp:simplePos x="0" y="0"/>
                <wp:positionH relativeFrom="column">
                  <wp:posOffset>3683635</wp:posOffset>
                </wp:positionH>
                <wp:positionV relativeFrom="paragraph">
                  <wp:posOffset>200025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61897BF0" id="Straight Arrow Connector 17" o:spid="_x0000_s1026" type="#_x0000_t32" style="position:absolute;margin-left:290.05pt;margin-top:157.5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D3AC6CD" wp14:editId="1891ADEC">
                <wp:simplePos x="0" y="0"/>
                <wp:positionH relativeFrom="column">
                  <wp:posOffset>3670300</wp:posOffset>
                </wp:positionH>
                <wp:positionV relativeFrom="paragraph">
                  <wp:posOffset>1173480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1870B366" id="Straight Arrow Connector 16" o:spid="_x0000_s1026" type="#_x0000_t32" style="position:absolute;margin-left:289pt;margin-top:92.4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373vot8AAAAL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644E845" wp14:editId="27C9FDEB">
                <wp:simplePos x="0" y="0"/>
                <wp:positionH relativeFrom="column">
                  <wp:posOffset>1767840</wp:posOffset>
                </wp:positionH>
                <wp:positionV relativeFrom="paragraph">
                  <wp:posOffset>900430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0E6D84B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al</w:t>
                            </w:r>
                            <w:proofErr w:type="gramEnd"/>
                          </w:p>
                          <w:p w14:paraId="7304881D" w14:textId="00729BB6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0C51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65536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1737D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5644E845" id="Rectangle 5" o:spid="_x0000_s1034" style="position:absolute;margin-left:139.2pt;margin-top:70.9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" filled="f" strokecolor="black [3213]" strokeweight="1pt">
                <v:textbox>
                  <w:txbxContent>
                    <w:p w14:paraId="40E6D84B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al</w:t>
                      </w:r>
                      <w:proofErr w:type="gramEnd"/>
                    </w:p>
                    <w:p w14:paraId="7304881D" w14:textId="00729BB6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0C51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65536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1737D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8071A7C" wp14:editId="0B1EE948">
                <wp:simplePos x="0" y="0"/>
                <wp:positionH relativeFrom="column">
                  <wp:posOffset>176657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C472D7F" w14:textId="12A9EA16" w:rsidR="00655361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reened</w:t>
                            </w:r>
                            <w:proofErr w:type="gramEnd"/>
                            <w:r w:rsidR="0065536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6978F40B" w14:textId="7F809F51" w:rsidR="00560609" w:rsidRDefault="00655361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Title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0C51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8732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570B680" w14:textId="2C8719A7" w:rsidR="00655361" w:rsidRPr="00560609" w:rsidRDefault="00655361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bstract (n = 29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18071A7C" id="Rectangle 3" o:spid="_x0000_s1035" style="position:absolute;margin-left:139.1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" filled="f" strokecolor="black [3213]" strokeweight="1pt">
                <v:textbox>
                  <w:txbxContent>
                    <w:p w14:paraId="0C472D7F" w14:textId="12A9EA16" w:rsidR="00655361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proofErr w:type="gramEnd"/>
                      <w:r w:rsidR="0065536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6978F40B" w14:textId="7F809F51" w:rsidR="00560609" w:rsidRDefault="00655361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Title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0C51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8732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570B680" w14:textId="2C8719A7" w:rsidR="00655361" w:rsidRPr="00560609" w:rsidRDefault="00655361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bstract (n = 297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C3E34FE" wp14:editId="3BE81884">
                <wp:simplePos x="0" y="0"/>
                <wp:positionH relativeFrom="column">
                  <wp:posOffset>3660775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31EA9814" id="Straight Arrow Connector 15" o:spid="_x0000_s1026" type="#_x0000_t32" style="position:absolute;margin-left:288.25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BE6B57D" wp14:editId="520163FB">
                <wp:simplePos x="0" y="0"/>
                <wp:positionH relativeFrom="column">
                  <wp:posOffset>422816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EC29647" w14:textId="2F322B7E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xcluded</w:t>
                            </w:r>
                            <w:proofErr w:type="gramEnd"/>
                          </w:p>
                          <w:p w14:paraId="4A0BEA66" w14:textId="17440910" w:rsidR="00560609" w:rsidRDefault="00655361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Title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0C51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18435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18D8F30" w14:textId="37E037F9" w:rsidR="00655361" w:rsidRPr="00560609" w:rsidRDefault="00655361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bstract (n = 23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6BE6B57D" id="Rectangle 4" o:spid="_x0000_s1036" style="position:absolute;margin-left:332.95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" filled="f" strokecolor="black [3213]" strokeweight="1pt">
                <v:textbox>
                  <w:txbxContent>
                    <w:p w14:paraId="3EC29647" w14:textId="2F322B7E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xcluded</w:t>
                      </w:r>
                      <w:proofErr w:type="gramEnd"/>
                    </w:p>
                    <w:p w14:paraId="4A0BEA66" w14:textId="17440910" w:rsidR="00560609" w:rsidRDefault="00655361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Title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0C51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18435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18D8F30" w14:textId="37E037F9" w:rsidR="00655361" w:rsidRPr="00560609" w:rsidRDefault="00655361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bstract (n = 231)</w:t>
                      </w:r>
                    </w:p>
                  </w:txbxContent>
                </v:textbox>
              </v:rect>
            </w:pict>
          </mc:Fallback>
        </mc:AlternateContent>
      </w:r>
    </w:p>
    <w:p w14:paraId="5A7B0102" w14:textId="23F0F137" w:rsidR="00A25EB0" w:rsidRDefault="00A25EB0" w:rsidP="00693447">
      <w:pPr>
        <w:spacing w:after="0" w:line="240" w:lineRule="auto"/>
      </w:pPr>
    </w:p>
    <w:p w14:paraId="3BE2A044" w14:textId="0405CFAE" w:rsidR="00A25EB0" w:rsidRDefault="00A25EB0" w:rsidP="00693447">
      <w:pPr>
        <w:spacing w:after="0" w:line="240" w:lineRule="auto"/>
      </w:pPr>
    </w:p>
    <w:p w14:paraId="002B11D2" w14:textId="74C8623D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3DDCD6B4" wp14:editId="41B15D7E">
                <wp:simplePos x="0" y="0"/>
                <wp:positionH relativeFrom="column">
                  <wp:posOffset>2607640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08B1A531" id="Straight Arrow Connector 35" o:spid="_x0000_s1026" type="#_x0000_t32" style="position:absolute;margin-left:205.3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J8IVyt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0F5752D9" w14:textId="3CDB91D7" w:rsidR="00A25EB0" w:rsidRDefault="00A25EB0" w:rsidP="00693447">
      <w:pPr>
        <w:spacing w:after="0" w:line="240" w:lineRule="auto"/>
      </w:pPr>
    </w:p>
    <w:p w14:paraId="24121318" w14:textId="53CCE4E4" w:rsidR="00A25EB0" w:rsidRDefault="003872E6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627CE4B" wp14:editId="7675E960">
                <wp:simplePos x="0" y="0"/>
                <wp:positionH relativeFrom="column">
                  <wp:posOffset>422943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69E963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ed</w:t>
                            </w:r>
                            <w:proofErr w:type="gramEnd"/>
                          </w:p>
                          <w:p w14:paraId="2CF5A721" w14:textId="54BF8E48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0C51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1737D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2627CE4B" id="Rectangle 6" o:spid="_x0000_s1037" style="position:absolute;margin-left:333.05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+Vunhg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" filled="f" strokecolor="black [3213]" strokeweight="1pt">
                <v:textbox>
                  <w:txbxContent>
                    <w:p w14:paraId="269E963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gramEnd"/>
                    </w:p>
                    <w:p w14:paraId="2CF5A721" w14:textId="54BF8E48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0C51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1737D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47353C5" w14:textId="2486ECF5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B4193D7" wp14:editId="673D27D4">
                <wp:simplePos x="0" y="0"/>
                <wp:positionH relativeFrom="column">
                  <wp:posOffset>-1454163</wp:posOffset>
                </wp:positionH>
                <wp:positionV relativeFrom="paragraph">
                  <wp:posOffset>247968</wp:posOffset>
                </wp:positionV>
                <wp:extent cx="2666365" cy="262890"/>
                <wp:effectExtent l="1588" t="0" r="21272" b="21273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66636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7AC580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61F7978A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B4193D7" id="Flowchart: Alternate Process 32" o:spid="_x0000_s1038" type="#_x0000_t176" style="position:absolute;margin-left:-114.5pt;margin-top:19.55pt;width:209.9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" fillcolor="#9cc2e5 [1944]" strokecolor="black [3213]" strokeweight="1pt">
                <v:textbox>
                  <w:txbxContent>
                    <w:p w14:paraId="557AC580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61F7978A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76186A2" w14:textId="64A500FC" w:rsidR="00A25EB0" w:rsidRDefault="00A25EB0" w:rsidP="00693447">
      <w:pPr>
        <w:spacing w:after="0" w:line="240" w:lineRule="auto"/>
      </w:pPr>
    </w:p>
    <w:p w14:paraId="3376B511" w14:textId="302DCC0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131DD20" wp14:editId="67F9047A">
                <wp:simplePos x="0" y="0"/>
                <wp:positionH relativeFrom="column">
                  <wp:posOffset>2616835</wp:posOffset>
                </wp:positionH>
                <wp:positionV relativeFrom="paragraph">
                  <wp:posOffset>6286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type w14:anchorId="57BD264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6" o:spid="_x0000_s1026" type="#_x0000_t32" style="position:absolute;margin-left:206.05pt;margin-top:4.9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6C0D1A33" w14:textId="5F190FB7" w:rsidR="00A25EB0" w:rsidRDefault="00A25EB0" w:rsidP="00693447">
      <w:pPr>
        <w:spacing w:after="0" w:line="240" w:lineRule="auto"/>
      </w:pPr>
    </w:p>
    <w:p w14:paraId="4DB30C3D" w14:textId="53059D31" w:rsidR="00A25EB0" w:rsidRDefault="00E930A5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93839CA" wp14:editId="2E1202E4">
                <wp:simplePos x="0" y="0"/>
                <wp:positionH relativeFrom="column">
                  <wp:posOffset>4234375</wp:posOffset>
                </wp:positionH>
                <wp:positionV relativeFrom="paragraph">
                  <wp:posOffset>8841</wp:posOffset>
                </wp:positionV>
                <wp:extent cx="1955410" cy="990600"/>
                <wp:effectExtent l="0" t="0" r="26035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5410" cy="990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C1353E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8670E7" w14:textId="6EA800E4" w:rsidR="00560609" w:rsidRDefault="00487865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Wrong </w:t>
                            </w:r>
                            <w:r w:rsidR="00BA239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topic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0C51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A239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2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CA6194B" w14:textId="3BB4FB1C" w:rsidR="00560609" w:rsidRDefault="00487865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outcome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0C51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BA239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11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B25481C" w14:textId="24A2EBC8" w:rsidR="00560609" w:rsidRDefault="00BA239B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populatio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0C51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04C2960" w14:textId="0C8E9BB5" w:rsidR="00560609" w:rsidRPr="00560609" w:rsidRDefault="00BA239B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publication type (n = 1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193839CA" id="Rectangle 9" o:spid="_x0000_s1039" style="position:absolute;margin-left:333.4pt;margin-top:.7pt;width:153.95pt;height:7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" filled="f" strokecolor="black [3213]" strokeweight="1pt">
                <v:textbox>
                  <w:txbxContent>
                    <w:p w14:paraId="4C1353E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8670E7" w14:textId="6EA800E4" w:rsidR="00560609" w:rsidRDefault="00487865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Wrong </w:t>
                      </w:r>
                      <w:r w:rsidR="00BA239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topic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0C51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A239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2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CA6194B" w14:textId="3BB4FB1C" w:rsidR="00560609" w:rsidRDefault="00487865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outcome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0C51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BA239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11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B25481C" w14:textId="24A2EBC8" w:rsidR="00560609" w:rsidRDefault="00BA239B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populatio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0C51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04C2960" w14:textId="0C8E9BB5" w:rsidR="00560609" w:rsidRPr="00560609" w:rsidRDefault="00BA239B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publication type (n = 11)</w:t>
                      </w:r>
                    </w:p>
                  </w:txbxContent>
                </v:textbox>
              </v:rect>
            </w:pict>
          </mc:Fallback>
        </mc:AlternateContent>
      </w:r>
    </w:p>
    <w:p w14:paraId="68E967C9" w14:textId="686E731C" w:rsidR="00A25EB0" w:rsidRDefault="00A25EB0" w:rsidP="00693447">
      <w:pPr>
        <w:spacing w:after="0" w:line="240" w:lineRule="auto"/>
      </w:pPr>
    </w:p>
    <w:p w14:paraId="5D3F6BE0" w14:textId="7CC6B3C6" w:rsidR="00A25EB0" w:rsidRDefault="00A25EB0" w:rsidP="00693447">
      <w:pPr>
        <w:spacing w:after="0" w:line="240" w:lineRule="auto"/>
      </w:pPr>
    </w:p>
    <w:p w14:paraId="651A52C1" w14:textId="7042E823" w:rsidR="00A25EB0" w:rsidRDefault="00A25EB0" w:rsidP="00693447">
      <w:pPr>
        <w:spacing w:after="0" w:line="240" w:lineRule="auto"/>
      </w:pPr>
    </w:p>
    <w:p w14:paraId="3DE5A2E9" w14:textId="1CC2EE1D" w:rsidR="00A25EB0" w:rsidRDefault="00A25EB0" w:rsidP="00693447">
      <w:pPr>
        <w:spacing w:after="0" w:line="240" w:lineRule="auto"/>
      </w:pPr>
    </w:p>
    <w:p w14:paraId="2DA79498" w14:textId="11346B03" w:rsidR="00A25EB0" w:rsidRDefault="00A25EB0" w:rsidP="00693447">
      <w:pPr>
        <w:spacing w:after="0" w:line="240" w:lineRule="auto"/>
      </w:pPr>
    </w:p>
    <w:p w14:paraId="10FC5DCB" w14:textId="2931D884" w:rsidR="00A25EB0" w:rsidRDefault="00A25EB0" w:rsidP="00693447">
      <w:pPr>
        <w:spacing w:after="0" w:line="240" w:lineRule="auto"/>
      </w:pPr>
    </w:p>
    <w:p w14:paraId="3CA6EEAB" w14:textId="70F5F23B" w:rsidR="00A25EB0" w:rsidRDefault="003872E6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0B1B1BD" wp14:editId="76A97B08">
                <wp:simplePos x="0" y="0"/>
                <wp:positionH relativeFrom="column">
                  <wp:posOffset>1732610</wp:posOffset>
                </wp:positionH>
                <wp:positionV relativeFrom="paragraph">
                  <wp:posOffset>2540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6B3312" w14:textId="77777777" w:rsidR="000F209F" w:rsidRDefault="003872E6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ew s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tudies included in </w:t>
                            </w:r>
                            <w:proofErr w:type="gramStart"/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</w:t>
                            </w:r>
                            <w:proofErr w:type="gramEnd"/>
                          </w:p>
                          <w:p w14:paraId="6192F69B" w14:textId="7ED59A9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0C51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71E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1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85D8B04" w14:textId="4BCC71FE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B1B1BD" id="Rectangle 13" o:spid="_x0000_s1040" style="position:absolute;margin-left:136.45pt;margin-top:.2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" filled="f" strokecolor="red" strokeweight="1pt">
                <v:textbox>
                  <w:txbxContent>
                    <w:p w14:paraId="2E6B3312" w14:textId="77777777" w:rsidR="000F209F" w:rsidRDefault="003872E6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ew s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tudies included in </w:t>
                      </w:r>
                      <w:proofErr w:type="gramStart"/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</w:t>
                      </w:r>
                      <w:proofErr w:type="gramEnd"/>
                    </w:p>
                    <w:p w14:paraId="6192F69B" w14:textId="7ED59A9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0C51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71E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1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85D8B04" w14:textId="4BCC71FE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B1ED941" w14:textId="0BCC605C" w:rsidR="00A25EB0" w:rsidRDefault="00A25EB0" w:rsidP="00693447">
      <w:pPr>
        <w:spacing w:after="0" w:line="240" w:lineRule="auto"/>
      </w:pPr>
    </w:p>
    <w:p w14:paraId="1981893A" w14:textId="68C106F9" w:rsidR="00A25EB0" w:rsidRDefault="00A25EB0" w:rsidP="00693447">
      <w:pPr>
        <w:spacing w:after="0" w:line="240" w:lineRule="auto"/>
      </w:pPr>
    </w:p>
    <w:p w14:paraId="197A3E3B" w14:textId="3186F728" w:rsidR="00A25EB0" w:rsidRDefault="003872E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88D08B7" wp14:editId="03AACB84">
                <wp:simplePos x="0" y="0"/>
                <wp:positionH relativeFrom="column">
                  <wp:posOffset>-995998</wp:posOffset>
                </wp:positionH>
                <wp:positionV relativeFrom="paragraph">
                  <wp:posOffset>224473</wp:posOffset>
                </wp:positionV>
                <wp:extent cx="1776095" cy="262890"/>
                <wp:effectExtent l="0" t="5397" r="28257" b="28258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77609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901A32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88D08B7" id="Flowchart: Alternate Process 33" o:spid="_x0000_s1041" type="#_x0000_t176" style="position:absolute;margin-left:-78.45pt;margin-top:17.7pt;width:139.85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" fillcolor="#9cc2e5 [1944]" strokecolor="black [3213]" strokeweight="1pt">
                <v:textbox>
                  <w:txbxContent>
                    <w:p w14:paraId="39901A32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01B20DD7" w14:textId="11178785" w:rsidR="00A25EB0" w:rsidRDefault="003872E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4AD0454" wp14:editId="52B086AA">
                <wp:simplePos x="0" y="0"/>
                <wp:positionH relativeFrom="column">
                  <wp:posOffset>2636215</wp:posOffset>
                </wp:positionH>
                <wp:positionV relativeFrom="paragraph">
                  <wp:posOffset>58420</wp:posOffset>
                </wp:positionV>
                <wp:extent cx="0" cy="281305"/>
                <wp:effectExtent l="76200" t="0" r="57150" b="6159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2D2476B8" id="Straight Arrow Connector 19" o:spid="_x0000_s1026" type="#_x0000_t32" style="position:absolute;margin-left:207.6pt;margin-top:4.6pt;width:0;height:22.15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ra6j4wEAADQEAAAOAAAAZHJzL2Uyb0RvYy54bWysU9uO0zAQfUfiHyy/0yRFoKV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26C9B19F" w14:textId="77777777" w:rsidR="00A25EB0" w:rsidRDefault="00A25EB0" w:rsidP="00693447">
      <w:pPr>
        <w:spacing w:after="0" w:line="240" w:lineRule="auto"/>
      </w:pPr>
    </w:p>
    <w:p w14:paraId="22AFE34D" w14:textId="7BAA0760" w:rsidR="00A25EB0" w:rsidRDefault="00A25EB0" w:rsidP="00693447">
      <w:pPr>
        <w:spacing w:after="0" w:line="240" w:lineRule="auto"/>
      </w:pPr>
    </w:p>
    <w:p w14:paraId="44E9F69F" w14:textId="5EA6F845" w:rsidR="00D02350" w:rsidRDefault="00D02350" w:rsidP="00693447">
      <w:pPr>
        <w:spacing w:after="0" w:line="240" w:lineRule="auto"/>
      </w:pPr>
    </w:p>
    <w:p w14:paraId="468F45FC" w14:textId="017CA300" w:rsidR="00D02350" w:rsidRDefault="00D02350" w:rsidP="00693447">
      <w:pPr>
        <w:spacing w:after="0" w:line="240" w:lineRule="auto"/>
      </w:pPr>
    </w:p>
    <w:p w14:paraId="2585F14C" w14:textId="1E86B03A" w:rsidR="00D02350" w:rsidRDefault="00D02350" w:rsidP="00693447">
      <w:pPr>
        <w:spacing w:after="0" w:line="240" w:lineRule="auto"/>
      </w:pPr>
    </w:p>
    <w:p w14:paraId="30236837" w14:textId="5961DE95" w:rsidR="00D02350" w:rsidRDefault="00D02350" w:rsidP="00693447">
      <w:pPr>
        <w:spacing w:after="0" w:line="240" w:lineRule="auto"/>
      </w:pPr>
    </w:p>
    <w:p w14:paraId="1AA4DF19" w14:textId="335390F3" w:rsidR="00D02350" w:rsidRDefault="00D02350" w:rsidP="00693447">
      <w:pPr>
        <w:spacing w:after="0" w:line="240" w:lineRule="auto"/>
      </w:pPr>
    </w:p>
    <w:p w14:paraId="27EC87C1" w14:textId="77777777" w:rsidR="00D02350" w:rsidRDefault="00D02350" w:rsidP="00693447">
      <w:pPr>
        <w:spacing w:after="0" w:line="240" w:lineRule="auto"/>
      </w:pPr>
    </w:p>
    <w:p w14:paraId="03D4EA5D" w14:textId="1B336D05" w:rsidR="00D02350" w:rsidRDefault="00D02350" w:rsidP="00693447">
      <w:pPr>
        <w:spacing w:after="0" w:line="240" w:lineRule="auto"/>
      </w:pPr>
    </w:p>
    <w:p w14:paraId="6C01317D" w14:textId="70CFA6DD" w:rsidR="00EA5000" w:rsidRDefault="00EA5000" w:rsidP="00350204">
      <w:pPr>
        <w:pStyle w:val="Default"/>
        <w:spacing w:line="183" w:lineRule="atLeast"/>
        <w:jc w:val="both"/>
      </w:pPr>
    </w:p>
    <w:sectPr w:rsidR="00EA5000" w:rsidSect="00D02350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2ECD9D" w14:textId="77777777" w:rsidR="00AB1B63" w:rsidRDefault="00AB1B63" w:rsidP="001502CF">
      <w:pPr>
        <w:spacing w:after="0" w:line="240" w:lineRule="auto"/>
      </w:pPr>
      <w:r>
        <w:separator/>
      </w:r>
    </w:p>
  </w:endnote>
  <w:endnote w:type="continuationSeparator" w:id="0">
    <w:p w14:paraId="7BA60D91" w14:textId="77777777" w:rsidR="00AB1B63" w:rsidRDefault="00AB1B63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3F0DF8" w14:textId="77777777" w:rsidR="00AB1B63" w:rsidRDefault="00AB1B63" w:rsidP="001502CF">
      <w:pPr>
        <w:spacing w:after="0" w:line="240" w:lineRule="auto"/>
      </w:pPr>
      <w:r>
        <w:separator/>
      </w:r>
    </w:p>
  </w:footnote>
  <w:footnote w:type="continuationSeparator" w:id="0">
    <w:p w14:paraId="2A4F3E55" w14:textId="77777777" w:rsidR="00AB1B63" w:rsidRDefault="00AB1B63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BD8516" w14:textId="63989D19" w:rsidR="00A86EB2" w:rsidRPr="00ED445B" w:rsidRDefault="00A86EB2" w:rsidP="00ED445B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721D6"/>
    <w:rsid w:val="000A0D15"/>
    <w:rsid w:val="000C519D"/>
    <w:rsid w:val="000F1D9E"/>
    <w:rsid w:val="000F209F"/>
    <w:rsid w:val="0010370D"/>
    <w:rsid w:val="00115F36"/>
    <w:rsid w:val="001350DF"/>
    <w:rsid w:val="00141C2A"/>
    <w:rsid w:val="001502CF"/>
    <w:rsid w:val="001737DA"/>
    <w:rsid w:val="0018236E"/>
    <w:rsid w:val="00185302"/>
    <w:rsid w:val="001F400C"/>
    <w:rsid w:val="001F512C"/>
    <w:rsid w:val="002B1916"/>
    <w:rsid w:val="002B6F66"/>
    <w:rsid w:val="00350204"/>
    <w:rsid w:val="00364037"/>
    <w:rsid w:val="00377617"/>
    <w:rsid w:val="003872E6"/>
    <w:rsid w:val="003D53BD"/>
    <w:rsid w:val="00400687"/>
    <w:rsid w:val="00446CEC"/>
    <w:rsid w:val="00487865"/>
    <w:rsid w:val="004A07CB"/>
    <w:rsid w:val="004C44E8"/>
    <w:rsid w:val="0050648F"/>
    <w:rsid w:val="00555CCC"/>
    <w:rsid w:val="00560609"/>
    <w:rsid w:val="00571EC0"/>
    <w:rsid w:val="00592C18"/>
    <w:rsid w:val="005D412F"/>
    <w:rsid w:val="006332A6"/>
    <w:rsid w:val="0064443B"/>
    <w:rsid w:val="00655361"/>
    <w:rsid w:val="006669BB"/>
    <w:rsid w:val="00692A03"/>
    <w:rsid w:val="00693447"/>
    <w:rsid w:val="00846746"/>
    <w:rsid w:val="00875900"/>
    <w:rsid w:val="008F4004"/>
    <w:rsid w:val="00906190"/>
    <w:rsid w:val="009810F1"/>
    <w:rsid w:val="009A5F2C"/>
    <w:rsid w:val="009C62CB"/>
    <w:rsid w:val="009E2DB7"/>
    <w:rsid w:val="009F3361"/>
    <w:rsid w:val="00A129C2"/>
    <w:rsid w:val="00A1517B"/>
    <w:rsid w:val="00A16DA6"/>
    <w:rsid w:val="00A25EB0"/>
    <w:rsid w:val="00A7746A"/>
    <w:rsid w:val="00A86EB2"/>
    <w:rsid w:val="00A93CD0"/>
    <w:rsid w:val="00AA6A5C"/>
    <w:rsid w:val="00AB1B63"/>
    <w:rsid w:val="00B1263E"/>
    <w:rsid w:val="00B52554"/>
    <w:rsid w:val="00B90D91"/>
    <w:rsid w:val="00BA239B"/>
    <w:rsid w:val="00BF3D13"/>
    <w:rsid w:val="00BF6FA8"/>
    <w:rsid w:val="00C73533"/>
    <w:rsid w:val="00C97B33"/>
    <w:rsid w:val="00D02350"/>
    <w:rsid w:val="00D136DB"/>
    <w:rsid w:val="00D8686C"/>
    <w:rsid w:val="00DD6C31"/>
    <w:rsid w:val="00E63F7E"/>
    <w:rsid w:val="00E734EB"/>
    <w:rsid w:val="00E930A5"/>
    <w:rsid w:val="00EA5000"/>
    <w:rsid w:val="00ED445B"/>
    <w:rsid w:val="00FB58B6"/>
    <w:rsid w:val="00FD73A4"/>
    <w:rsid w:val="00FE5FAE"/>
    <w:rsid w:val="00FF1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441A10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CommentText">
    <w:name w:val="annotation text"/>
    <w:basedOn w:val="Normal"/>
    <w:link w:val="CommentTextChar"/>
    <w:uiPriority w:val="99"/>
    <w:unhideWhenUsed/>
    <w:rsid w:val="00D02350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2350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A5000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A5000"/>
    <w:rPr>
      <w:rFonts w:cs="Times New Roman"/>
      <w:color w:val="auto"/>
    </w:rPr>
  </w:style>
  <w:style w:type="character" w:styleId="Hyperlink">
    <w:name w:val="Hyperlink"/>
    <w:unhideWhenUsed/>
    <w:rsid w:val="00377617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96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</Words>
  <Characters>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Ríona McArdle</cp:lastModifiedBy>
  <cp:revision>3</cp:revision>
  <dcterms:created xsi:type="dcterms:W3CDTF">2024-08-06T09:44:00Z</dcterms:created>
  <dcterms:modified xsi:type="dcterms:W3CDTF">2024-08-06T09:46:00Z</dcterms:modified>
</cp:coreProperties>
</file>